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0BA" w:rsidRDefault="00C400BA" w:rsidP="00C400B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S2 Fig.</w:t>
      </w:r>
      <w:r w:rsidRPr="00676FDC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r w:rsidRPr="00504F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 xml:space="preserve">Effect of the Time on the distribution of the TW </w:t>
      </w:r>
      <w:proofErr w:type="spellStart"/>
      <w:r w:rsidRPr="00504F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colour</w:t>
      </w:r>
      <w:proofErr w:type="spellEnd"/>
      <w:r w:rsidRPr="00504F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 xml:space="preserve"> score (1=clear, 2=white, 3=yellow, 4=blood).</w:t>
      </w:r>
      <w:r w:rsidRPr="00676FDC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</w:p>
    <w:p w:rsidR="00C400BA" w:rsidRPr="00676FDC" w:rsidRDefault="00C400BA" w:rsidP="00C400B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B8521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en-GB"/>
        </w:rPr>
        <w:drawing>
          <wp:inline distT="0" distB="0" distL="0" distR="0" wp14:anchorId="05F8187F" wp14:editId="19D06ED2">
            <wp:extent cx="4572000" cy="2743200"/>
            <wp:effectExtent l="19050" t="0" r="19050" b="0"/>
            <wp:docPr id="65" name="Grafico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400BA" w:rsidRDefault="00C400BA" w:rsidP="00C400B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676FDC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Columns with different superscripts are significantly different: A, B P&lt;0.01; a, b, c P&lt;0.05.</w:t>
      </w:r>
    </w:p>
    <w:p w:rsidR="000B3920" w:rsidRDefault="000B3920">
      <w:bookmarkStart w:id="0" w:name="_GoBack"/>
      <w:bookmarkEnd w:id="0"/>
    </w:p>
    <w:sectPr w:rsidR="000B3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14E"/>
    <w:rsid w:val="000B3920"/>
    <w:rsid w:val="00C400BA"/>
    <w:rsid w:val="00DA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B5EFF-3FB8-4369-AE03-2C533B1A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0BA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X\Desktop\documenti%20dottorato%20a%20Sydney\Gary\pilot%20study\def\Statistica\scoping%20score\ROLR%20output%20march%2010%20calcol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AU"/>
              <a:t>TW</a:t>
            </a:r>
            <a:r>
              <a:rPr lang="en-AU" baseline="0"/>
              <a:t> colour </a:t>
            </a:r>
            <a:endParaRPr lang="en-AU"/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colour corretto'!$F$30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cat>
            <c:strRef>
              <c:f>'colour corretto'!$E$31:$E$34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'colour corretto'!$F$31:$F$34</c:f>
              <c:numCache>
                <c:formatCode>General</c:formatCode>
                <c:ptCount val="4"/>
                <c:pt idx="0">
                  <c:v>0.50725948983345548</c:v>
                </c:pt>
                <c:pt idx="1">
                  <c:v>2.1924974608958276E-2</c:v>
                </c:pt>
                <c:pt idx="2">
                  <c:v>0.10231526979797281</c:v>
                </c:pt>
                <c:pt idx="3">
                  <c:v>4.967227350943543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55-44BC-AF5D-DFB1E0756C7D}"/>
            </c:ext>
          </c:extLst>
        </c:ser>
        <c:ser>
          <c:idx val="1"/>
          <c:order val="1"/>
          <c:tx>
            <c:strRef>
              <c:f>'colour corretto'!$G$30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cat>
            <c:strRef>
              <c:f>'colour corretto'!$E$31:$E$34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'colour corretto'!$G$31:$G$34</c:f>
              <c:numCache>
                <c:formatCode>General</c:formatCode>
                <c:ptCount val="4"/>
                <c:pt idx="0">
                  <c:v>0.29006572606618675</c:v>
                </c:pt>
                <c:pt idx="1">
                  <c:v>5.6978468801639516E-2</c:v>
                </c:pt>
                <c:pt idx="2">
                  <c:v>0.20108880734393816</c:v>
                </c:pt>
                <c:pt idx="3">
                  <c:v>0.116813626145666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55-44BC-AF5D-DFB1E0756C7D}"/>
            </c:ext>
          </c:extLst>
        </c:ser>
        <c:ser>
          <c:idx val="2"/>
          <c:order val="2"/>
          <c:tx>
            <c:strRef>
              <c:f>'colour corretto'!$H$30</c:f>
              <c:strCache>
                <c:ptCount val="1"/>
                <c:pt idx="0">
                  <c:v>2</c:v>
                </c:pt>
              </c:strCache>
            </c:strRef>
          </c:tx>
          <c:invertIfNegative val="0"/>
          <c:cat>
            <c:strRef>
              <c:f>'colour corretto'!$E$31:$E$34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'colour corretto'!$H$31:$H$34</c:f>
              <c:numCache>
                <c:formatCode>General</c:formatCode>
                <c:ptCount val="4"/>
                <c:pt idx="0">
                  <c:v>0.19630012753475437</c:v>
                </c:pt>
                <c:pt idx="1">
                  <c:v>0.69351715099444844</c:v>
                </c:pt>
                <c:pt idx="2">
                  <c:v>0.64182303994344092</c:v>
                </c:pt>
                <c:pt idx="3">
                  <c:v>0.721330684600769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355-44BC-AF5D-DFB1E0756C7D}"/>
            </c:ext>
          </c:extLst>
        </c:ser>
        <c:ser>
          <c:idx val="3"/>
          <c:order val="3"/>
          <c:tx>
            <c:strRef>
              <c:f>'colour corretto'!$I$30</c:f>
              <c:strCache>
                <c:ptCount val="1"/>
                <c:pt idx="0">
                  <c:v>3</c:v>
                </c:pt>
              </c:strCache>
            </c:strRef>
          </c:tx>
          <c:invertIfNegative val="0"/>
          <c:cat>
            <c:strRef>
              <c:f>'colour corretto'!$E$31:$E$34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'colour corretto'!$I$31:$I$34</c:f>
              <c:numCache>
                <c:formatCode>General</c:formatCode>
                <c:ptCount val="4"/>
                <c:pt idx="0">
                  <c:v>6.3746565656029874E-3</c:v>
                </c:pt>
                <c:pt idx="1">
                  <c:v>0.22757940559494574</c:v>
                </c:pt>
                <c:pt idx="2">
                  <c:v>5.4772882914658524E-2</c:v>
                </c:pt>
                <c:pt idx="3">
                  <c:v>0.112183415744128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355-44BC-AF5D-DFB1E0756C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537797848"/>
        <c:axId val="537795496"/>
      </c:barChart>
      <c:catAx>
        <c:axId val="537797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537795496"/>
        <c:crosses val="autoZero"/>
        <c:auto val="1"/>
        <c:lblAlgn val="ctr"/>
        <c:lblOffset val="100"/>
        <c:noMultiLvlLbl val="0"/>
      </c:catAx>
      <c:valAx>
        <c:axId val="537795496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crossAx val="53779784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7023</cdr:x>
      <cdr:y>0.11733</cdr:y>
    </cdr:from>
    <cdr:to>
      <cdr:x>0.63903</cdr:x>
      <cdr:y>0.20267</cdr:y>
    </cdr:to>
    <cdr:sp macro="" textlink="">
      <cdr:nvSpPr>
        <cdr:cNvPr id="2" name="CasellaDiTesto 1"/>
        <cdr:cNvSpPr txBox="1"/>
      </cdr:nvSpPr>
      <cdr:spPr>
        <a:xfrm xmlns:a="http://schemas.openxmlformats.org/drawingml/2006/main">
          <a:off x="2607107" y="321868"/>
          <a:ext cx="314554" cy="2340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/>
            <a:t>b</a:t>
          </a:r>
        </a:p>
      </cdr:txBody>
    </cdr:sp>
  </cdr:relSizeAnchor>
  <cdr:relSizeAnchor xmlns:cdr="http://schemas.openxmlformats.org/drawingml/2006/chartDrawing">
    <cdr:from>
      <cdr:x>0.75583</cdr:x>
      <cdr:y>0.11467</cdr:y>
    </cdr:from>
    <cdr:to>
      <cdr:x>0.84543</cdr:x>
      <cdr:y>0.224</cdr:y>
    </cdr:to>
    <cdr:sp macro="" textlink="">
      <cdr:nvSpPr>
        <cdr:cNvPr id="3" name="CasellaDiTesto 2"/>
        <cdr:cNvSpPr txBox="1"/>
      </cdr:nvSpPr>
      <cdr:spPr>
        <a:xfrm xmlns:a="http://schemas.openxmlformats.org/drawingml/2006/main">
          <a:off x="3455669" y="314553"/>
          <a:ext cx="409651" cy="2999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/>
            <a:t>B</a:t>
          </a:r>
        </a:p>
      </cdr:txBody>
    </cdr:sp>
  </cdr:relSizeAnchor>
  <cdr:relSizeAnchor xmlns:cdr="http://schemas.openxmlformats.org/drawingml/2006/chartDrawing">
    <cdr:from>
      <cdr:x>0.17503</cdr:x>
      <cdr:y>0.128</cdr:y>
    </cdr:from>
    <cdr:to>
      <cdr:x>0.25503</cdr:x>
      <cdr:y>0.20267</cdr:y>
    </cdr:to>
    <cdr:sp macro="" textlink="">
      <cdr:nvSpPr>
        <cdr:cNvPr id="5" name="CasellaDiTesto 4"/>
        <cdr:cNvSpPr txBox="1"/>
      </cdr:nvSpPr>
      <cdr:spPr>
        <a:xfrm xmlns:a="http://schemas.openxmlformats.org/drawingml/2006/main">
          <a:off x="800252" y="351130"/>
          <a:ext cx="365760" cy="2048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/>
            <a:t>Aa</a:t>
          </a:r>
        </a:p>
      </cdr:txBody>
    </cdr:sp>
  </cdr:relSizeAnchor>
  <cdr:relSizeAnchor xmlns:cdr="http://schemas.openxmlformats.org/drawingml/2006/chartDrawing">
    <cdr:from>
      <cdr:x>0.37503</cdr:x>
      <cdr:y>0.12267</cdr:y>
    </cdr:from>
    <cdr:to>
      <cdr:x>0.44383</cdr:x>
      <cdr:y>0.19733</cdr:y>
    </cdr:to>
    <cdr:sp macro="" textlink="">
      <cdr:nvSpPr>
        <cdr:cNvPr id="6" name="CasellaDiTesto 5"/>
        <cdr:cNvSpPr txBox="1"/>
      </cdr:nvSpPr>
      <cdr:spPr>
        <a:xfrm xmlns:a="http://schemas.openxmlformats.org/drawingml/2006/main">
          <a:off x="1714652" y="336500"/>
          <a:ext cx="314554" cy="2048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>City University of Hong Kong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bara PADALINO</dc:creator>
  <cp:keywords/>
  <dc:description/>
  <cp:lastModifiedBy>Dr. Barbara PADALINO</cp:lastModifiedBy>
  <cp:revision>2</cp:revision>
  <dcterms:created xsi:type="dcterms:W3CDTF">2018-03-09T05:33:00Z</dcterms:created>
  <dcterms:modified xsi:type="dcterms:W3CDTF">2018-03-09T05:33:00Z</dcterms:modified>
</cp:coreProperties>
</file>